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A5F92" w14:textId="77777777" w:rsidR="0096744B" w:rsidRDefault="0096744B">
      <w:pPr>
        <w:rPr>
          <w:rFonts w:ascii="Times New Roman" w:hAnsi="Times New Roman" w:cs="Times New Roman"/>
          <w:b/>
        </w:rPr>
      </w:pPr>
      <w:r w:rsidRPr="0096744B">
        <w:rPr>
          <w:rFonts w:ascii="Times New Roman" w:hAnsi="Times New Roman" w:cs="Times New Roman"/>
          <w:b/>
        </w:rPr>
        <w:t xml:space="preserve">Supplementary Table 1 </w:t>
      </w:r>
    </w:p>
    <w:p w14:paraId="17A14E97" w14:textId="77777777" w:rsidR="0096744B" w:rsidRDefault="0096744B">
      <w:pPr>
        <w:rPr>
          <w:rFonts w:ascii="Times New Roman" w:hAnsi="Times New Roman" w:cs="Times New Roman"/>
          <w:b/>
        </w:rPr>
      </w:pPr>
    </w:p>
    <w:p w14:paraId="2250B5B9" w14:textId="70267B5A" w:rsidR="0096744B" w:rsidRPr="0096744B" w:rsidRDefault="009674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ption:</w:t>
      </w:r>
      <w:r w:rsidR="004742DE">
        <w:rPr>
          <w:rFonts w:ascii="Times New Roman" w:hAnsi="Times New Roman" w:cs="Times New Roman"/>
          <w:b/>
        </w:rPr>
        <w:t xml:space="preserve"> Primer sequences and transcript information for ddPCR assays.</w:t>
      </w:r>
    </w:p>
    <w:p w14:paraId="0D583CE6" w14:textId="77777777" w:rsidR="0096744B" w:rsidRDefault="0096744B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162"/>
        <w:gridCol w:w="2086"/>
        <w:gridCol w:w="2636"/>
        <w:gridCol w:w="2580"/>
        <w:gridCol w:w="815"/>
        <w:gridCol w:w="432"/>
        <w:gridCol w:w="1212"/>
      </w:tblGrid>
      <w:tr w:rsidR="0096744B" w:rsidRPr="0096744B" w14:paraId="242500DA" w14:textId="77777777" w:rsidTr="0096744B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E9FF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Assay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9614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MGB probe sequ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7712D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ward 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DCB7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Reverse Primer Sequenc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D22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abel (FAM/VI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CD6E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hr</w:t>
            </w:r>
            <w:proofErr w:type="spellEnd"/>
            <w:r w:rsidRPr="0096744B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E0EE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</w:tr>
      <w:tr w:rsidR="0096744B" w:rsidRPr="0096744B" w14:paraId="3DE651D3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5E5F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CHST11.i1_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EA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CTTGACTTGACTCTTTCCA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365D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AGCACACCTGTGGGACTTCT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3426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CATGCTTTGAAAACGTCTGAC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6FA4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DE9D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066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18413.5</w:t>
            </w:r>
          </w:p>
        </w:tc>
      </w:tr>
      <w:tr w:rsidR="0096744B" w:rsidRPr="0096744B" w14:paraId="0678A4F2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D768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CHST.e2_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7CC3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TTCCTCAGTCATGCGGA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FF5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CATTTCTGATGAGCCTTCACTTT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40F1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AGATGTCCACACCAAAGGGAT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3331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D03E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B4A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18413.5</w:t>
            </w:r>
          </w:p>
        </w:tc>
      </w:tr>
      <w:tr w:rsidR="0096744B" w:rsidRPr="0096744B" w14:paraId="03B4D011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7A74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RPP30e1_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AA3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 xml:space="preserve">5'-CTGACCTGAAGGCTCT-3'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571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ATTTGGACCTGCGAGC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6BB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CGGCTGTCTCCACAAG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35F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5FB9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421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01104546.1</w:t>
            </w:r>
          </w:p>
        </w:tc>
      </w:tr>
      <w:tr w:rsidR="0096744B" w:rsidRPr="0096744B" w14:paraId="39D0328A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CFF3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RPP30e1_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8AD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 xml:space="preserve"> 5'-CTGACCTGAAGGCTC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898F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ATTTGGACCTGCGAGC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02A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CGGCTGTCTCCACAAG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6483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E23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005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01104546.1</w:t>
            </w:r>
          </w:p>
        </w:tc>
      </w:tr>
      <w:tr w:rsidR="0096744B" w:rsidRPr="0096744B" w14:paraId="2D12ECBB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AF6E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AP3B1i22_F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386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TCGCTGACCTTCCCT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0E1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CTGAACTGAGCGGAATTGGA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AD93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 5'-CCCAGCCTCATCTCTCATAC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A7B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AE24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628F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03664.3</w:t>
            </w:r>
          </w:p>
        </w:tc>
      </w:tr>
      <w:tr w:rsidR="0096744B" w:rsidRPr="0096744B" w14:paraId="20304D5A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812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AP3B1i22_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5A8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TCGCTGACCTTCCCT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226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GCTGAACTGAGCGGAATTGGA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BEA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 5'-CCCAGCCTCATCTCTCATACG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3D2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7F2D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B20B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003664.3</w:t>
            </w:r>
          </w:p>
        </w:tc>
      </w:tr>
      <w:tr w:rsidR="0096744B" w:rsidRPr="0096744B" w14:paraId="296F6317" w14:textId="77777777" w:rsidTr="0096744B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4B1C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FAT5e1_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741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ACGAGGTACCTCAGTGT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BCF8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CATGAGCACCAGTTCCTACAATGA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352F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5'-TGCTTTGGATTTCGTTTTCGTGATT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23AA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1790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AAE2" w14:textId="77777777" w:rsidR="0096744B" w:rsidRPr="0096744B" w:rsidRDefault="0096744B" w:rsidP="0096744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6744B">
              <w:rPr>
                <w:rFonts w:ascii="Arial" w:eastAsia="Times New Roman" w:hAnsi="Arial" w:cs="Arial"/>
                <w:sz w:val="16"/>
                <w:szCs w:val="16"/>
              </w:rPr>
              <w:t>NM_138714.2</w:t>
            </w:r>
          </w:p>
        </w:tc>
      </w:tr>
    </w:tbl>
    <w:p w14:paraId="31392BAB" w14:textId="77777777" w:rsidR="0096744B" w:rsidRDefault="0096744B" w:rsidP="00457200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</w:p>
    <w:p w14:paraId="602EF35B" w14:textId="77777777" w:rsidR="00773153" w:rsidRDefault="0077315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14:paraId="794D0F71" w14:textId="68BAC546" w:rsidR="0096744B" w:rsidRDefault="00EC6EAF" w:rsidP="00457200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  <w:r>
        <w:rPr>
          <w:rFonts w:ascii="Times New Roman" w:eastAsia="Times New Roman" w:hAnsi="Times New Roman"/>
          <w:b/>
          <w:color w:val="auto"/>
        </w:rPr>
        <w:lastRenderedPageBreak/>
        <w:t>Supplementary Table 2A</w:t>
      </w:r>
    </w:p>
    <w:p w14:paraId="1C565777" w14:textId="77777777" w:rsidR="0096744B" w:rsidRDefault="0096744B" w:rsidP="00457200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  <w:r>
        <w:rPr>
          <w:rFonts w:ascii="Times New Roman" w:eastAsia="Times New Roman" w:hAnsi="Times New Roman"/>
          <w:b/>
          <w:color w:val="auto"/>
        </w:rPr>
        <w:t>Caption: Results of microsatellite genotyping of fibroblasts and buccal epithelial cells.</w:t>
      </w:r>
    </w:p>
    <w:tbl>
      <w:tblPr>
        <w:tblW w:w="10740" w:type="dxa"/>
        <w:tblInd w:w="93" w:type="dxa"/>
        <w:tblLook w:val="04A0" w:firstRow="1" w:lastRow="0" w:firstColumn="1" w:lastColumn="0" w:noHBand="0" w:noVBand="1"/>
      </w:tblPr>
      <w:tblGrid>
        <w:gridCol w:w="2748"/>
        <w:gridCol w:w="626"/>
        <w:gridCol w:w="626"/>
        <w:gridCol w:w="400"/>
        <w:gridCol w:w="3074"/>
        <w:gridCol w:w="700"/>
        <w:gridCol w:w="700"/>
        <w:gridCol w:w="700"/>
        <w:gridCol w:w="1166"/>
      </w:tblGrid>
      <w:tr w:rsidR="0096744B" w:rsidRPr="0096744B" w14:paraId="4DD5D7D5" w14:textId="77777777" w:rsidTr="0096744B">
        <w:trPr>
          <w:trHeight w:val="615"/>
        </w:trPr>
        <w:tc>
          <w:tcPr>
            <w:tcW w:w="40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663BFC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  <w:color w:val="0000D4"/>
                <w:sz w:val="32"/>
                <w:szCs w:val="32"/>
              </w:rPr>
            </w:pPr>
            <w:r w:rsidRPr="0096744B">
              <w:rPr>
                <w:rFonts w:ascii="Calibri" w:eastAsia="Times New Roman" w:hAnsi="Calibri" w:cs="Arial"/>
                <w:b/>
                <w:bCs/>
                <w:color w:val="0000D4"/>
                <w:sz w:val="32"/>
                <w:szCs w:val="32"/>
              </w:rPr>
              <w:t>FIBROBLAS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E86" w14:textId="77777777" w:rsidR="0096744B" w:rsidRPr="0096744B" w:rsidRDefault="0096744B" w:rsidP="0096744B">
            <w:pPr>
              <w:rPr>
                <w:rFonts w:ascii="Calibri" w:eastAsia="Times New Roman" w:hAnsi="Calibri" w:cs="Arial"/>
                <w:sz w:val="32"/>
                <w:szCs w:val="32"/>
              </w:rPr>
            </w:pPr>
          </w:p>
        </w:tc>
        <w:tc>
          <w:tcPr>
            <w:tcW w:w="634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8C3B8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  <w:color w:val="DD0806"/>
                <w:sz w:val="32"/>
                <w:szCs w:val="32"/>
              </w:rPr>
            </w:pPr>
            <w:r w:rsidRPr="0096744B">
              <w:rPr>
                <w:rFonts w:ascii="Calibri" w:eastAsia="Times New Roman" w:hAnsi="Calibri" w:cs="Arial"/>
                <w:b/>
                <w:bCs/>
                <w:color w:val="DD0806"/>
                <w:sz w:val="32"/>
                <w:szCs w:val="32"/>
              </w:rPr>
              <w:t>SALIVA</w:t>
            </w:r>
          </w:p>
        </w:tc>
      </w:tr>
      <w:tr w:rsidR="0096744B" w:rsidRPr="0096744B" w14:paraId="1B315566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DC06" w14:textId="77777777" w:rsidR="0096744B" w:rsidRPr="0096744B" w:rsidRDefault="0096744B" w:rsidP="0096744B">
            <w:pPr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Marker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9D4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1*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BC6F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2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157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30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C7C1" w14:textId="77777777" w:rsidR="0096744B" w:rsidRPr="0096744B" w:rsidRDefault="0096744B" w:rsidP="0096744B">
            <w:pPr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Marker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061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1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651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2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064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3*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1C2F7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96744B">
              <w:rPr>
                <w:rFonts w:ascii="Calibri" w:eastAsia="Times New Roman" w:hAnsi="Calibri" w:cs="Arial"/>
                <w:b/>
                <w:bCs/>
              </w:rPr>
              <w:t>4*</w:t>
            </w:r>
          </w:p>
        </w:tc>
      </w:tr>
      <w:tr w:rsidR="0096744B" w:rsidRPr="0096744B" w14:paraId="45E47648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F176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8S117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2D19A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103EEB9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531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AAE2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8S11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4B710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93BD39C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0731FF1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FF"/>
            <w:noWrap/>
            <w:vAlign w:val="bottom"/>
            <w:hideMark/>
          </w:tcPr>
          <w:p w14:paraId="24149D54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4</w:t>
            </w:r>
          </w:p>
        </w:tc>
      </w:tr>
      <w:tr w:rsidR="0096744B" w:rsidRPr="0096744B" w14:paraId="2E536206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8F08" w14:textId="77777777" w:rsidR="0096744B" w:rsidRPr="0096744B" w:rsidRDefault="0096744B" w:rsidP="0096744B">
            <w:pPr>
              <w:rPr>
                <w:rFonts w:ascii="Calibri" w:eastAsia="Times New Roman" w:hAnsi="Calibri" w:cs="Arial"/>
                <w:color w:val="DD0806"/>
              </w:rPr>
            </w:pPr>
            <w:r w:rsidRPr="0096744B">
              <w:rPr>
                <w:rFonts w:ascii="Calibri" w:eastAsia="Times New Roman" w:hAnsi="Calibri" w:cs="Arial"/>
                <w:color w:val="DD0806"/>
              </w:rPr>
              <w:t>D21S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C6E0EC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3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753ADA10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0DC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6B3C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21S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BB6CB9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AE38A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CC11B6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49D4D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14288E2D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4BDB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7S8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3EFBE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7F53BE7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AF60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CF1E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7S8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6C8723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2D16F6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7ACC08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FF"/>
            <w:noWrap/>
            <w:vAlign w:val="bottom"/>
            <w:hideMark/>
          </w:tcPr>
          <w:p w14:paraId="4963C92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</w:tr>
      <w:tr w:rsidR="0096744B" w:rsidRPr="0096744B" w14:paraId="015D0171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FFE1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CSF1PO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97F4909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7321A02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53A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69FF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CSF1P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613314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F15F2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ADB5F29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FF"/>
            <w:noWrap/>
            <w:vAlign w:val="bottom"/>
            <w:hideMark/>
          </w:tcPr>
          <w:p w14:paraId="7CDE909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</w:tr>
      <w:tr w:rsidR="0096744B" w:rsidRPr="0096744B" w14:paraId="3EACAB0F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FBC7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3S3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523F62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FA835C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350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75BC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3S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67086B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5EBDC2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646A0302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2561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 </w:t>
            </w:r>
          </w:p>
        </w:tc>
      </w:tr>
      <w:tr w:rsidR="0096744B" w:rsidRPr="0096744B" w14:paraId="1EDB82CA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32F9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2S13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14F29BC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050102B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F23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9FF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2S13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008E50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6609BBB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73433AC2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21EFB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146C2BDF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3FBF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9S43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3DB5D5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31990CC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CC6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0BC6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9S4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0328E9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94DA4C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F876C3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FF"/>
            <w:noWrap/>
            <w:vAlign w:val="bottom"/>
            <w:hideMark/>
          </w:tcPr>
          <w:p w14:paraId="494FC60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5.2</w:t>
            </w:r>
          </w:p>
        </w:tc>
      </w:tr>
      <w:tr w:rsidR="0096744B" w:rsidRPr="0096744B" w14:paraId="61C30408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C821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proofErr w:type="spellStart"/>
            <w:proofErr w:type="gramStart"/>
            <w:r w:rsidRPr="0096744B">
              <w:rPr>
                <w:rFonts w:ascii="Calibri" w:eastAsia="Times New Roman" w:hAnsi="Calibri" w:cs="Arial"/>
              </w:rPr>
              <w:t>vWA</w:t>
            </w:r>
            <w:proofErr w:type="spellEnd"/>
            <w:proofErr w:type="gram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9963B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6D93597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13D6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C34B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proofErr w:type="spellStart"/>
            <w:proofErr w:type="gramStart"/>
            <w:r w:rsidRPr="0096744B">
              <w:rPr>
                <w:rFonts w:ascii="Calibri" w:eastAsia="Times New Roman" w:hAnsi="Calibri" w:cs="Arial"/>
              </w:rPr>
              <w:t>vWA</w:t>
            </w:r>
            <w:proofErr w:type="spellEnd"/>
            <w:proofErr w:type="gram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CA70A2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F3E832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C3AD72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C8E12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6BAAA822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894A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TPO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E65A25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C10CD5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AE7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2BB3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TPO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461352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415C82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3686AF4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0397F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6CCF89E3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08E1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8S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BBE6232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1CA1CC9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3857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3BF8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8S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EC6752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E8A489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2A10A63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FF"/>
            <w:noWrap/>
            <w:vAlign w:val="bottom"/>
            <w:hideMark/>
          </w:tcPr>
          <w:p w14:paraId="5BC6985A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5</w:t>
            </w:r>
          </w:p>
        </w:tc>
      </w:tr>
      <w:tr w:rsidR="0096744B" w:rsidRPr="0096744B" w14:paraId="5F08EA92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775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proofErr w:type="spellStart"/>
            <w:r w:rsidRPr="0096744B">
              <w:rPr>
                <w:rFonts w:ascii="Calibri" w:eastAsia="Times New Roman" w:hAnsi="Calibri" w:cs="Arial"/>
              </w:rPr>
              <w:t>Amelogeni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2FF63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X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38059FC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28A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BB88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proofErr w:type="spellStart"/>
            <w:r w:rsidRPr="0096744B">
              <w:rPr>
                <w:rFonts w:ascii="Calibri" w:eastAsia="Times New Roman" w:hAnsi="Calibri" w:cs="Arial"/>
              </w:rPr>
              <w:t>Amelogenin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5A0A40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2481BC7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035E9C0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4803F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1CC1867A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BC47" w14:textId="77777777" w:rsidR="0096744B" w:rsidRPr="0096744B" w:rsidRDefault="0096744B" w:rsidP="0096744B">
            <w:pPr>
              <w:rPr>
                <w:rFonts w:ascii="Calibri" w:eastAsia="Times New Roman" w:hAnsi="Calibri" w:cs="Arial"/>
                <w:color w:val="DD0806"/>
              </w:rPr>
            </w:pPr>
            <w:r w:rsidRPr="0096744B">
              <w:rPr>
                <w:rFonts w:ascii="Calibri" w:eastAsia="Times New Roman" w:hAnsi="Calibri" w:cs="Arial"/>
                <w:color w:val="DD0806"/>
              </w:rPr>
              <w:t>D5S81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712D67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58B9A78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21D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2238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5S8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F13967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7FF7B9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214F395E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897B9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38E59643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A9F2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FGA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C94888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69464DD3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D11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90DB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FG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375E69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1B2DA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CFFFF"/>
            <w:noWrap/>
            <w:vAlign w:val="bottom"/>
            <w:hideMark/>
          </w:tcPr>
          <w:p w14:paraId="46B4405B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5BC4D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6744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96744B" w:rsidRPr="0096744B" w14:paraId="0FEA0836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5AC25C55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3S135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5D1A7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6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27CD558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A6C3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16483958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3S13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BCCA8C7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2573C2E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948B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20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</w:tr>
      <w:tr w:rsidR="0096744B" w:rsidRPr="0096744B" w14:paraId="6CBF58DA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2049C826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TH0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9902D0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3B1D1DF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840B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191A93FB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TH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BABD2E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79C7F0FD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15C5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E3C8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</w:tr>
      <w:tr w:rsidR="0096744B" w:rsidRPr="0096744B" w14:paraId="72BF28FB" w14:textId="77777777" w:rsidTr="0096744B">
        <w:trPr>
          <w:trHeight w:val="555"/>
        </w:trPr>
        <w:tc>
          <w:tcPr>
            <w:tcW w:w="27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03C0A44D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6S53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6BD04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1320FC85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8EA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307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C0C0"/>
            <w:noWrap/>
            <w:vAlign w:val="bottom"/>
            <w:hideMark/>
          </w:tcPr>
          <w:p w14:paraId="34EE279A" w14:textId="77777777" w:rsidR="0096744B" w:rsidRPr="0096744B" w:rsidRDefault="0096744B" w:rsidP="0096744B">
            <w:pPr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D16S5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F721CAF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14:paraId="47C321F7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  <w:r w:rsidRPr="0096744B">
              <w:rPr>
                <w:rFonts w:ascii="Calibri" w:eastAsia="Times New Roman" w:hAnsi="Calibri" w:cs="Aria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EA02" w14:textId="77777777" w:rsidR="0096744B" w:rsidRPr="0096744B" w:rsidRDefault="0096744B" w:rsidP="009674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0A11" w14:textId="77777777" w:rsidR="0096744B" w:rsidRPr="0096744B" w:rsidRDefault="0096744B" w:rsidP="0096744B">
            <w:pPr>
              <w:jc w:val="center"/>
              <w:rPr>
                <w:rFonts w:ascii="Calibri" w:eastAsia="Times New Roman" w:hAnsi="Calibri" w:cs="Arial"/>
              </w:rPr>
            </w:pPr>
          </w:p>
        </w:tc>
      </w:tr>
    </w:tbl>
    <w:p w14:paraId="2A941A4C" w14:textId="77777777" w:rsidR="0096744B" w:rsidRDefault="0096744B" w:rsidP="00457200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</w:p>
    <w:p w14:paraId="66BD1A76" w14:textId="77777777" w:rsidR="00773153" w:rsidRDefault="0077315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/>
          <w:b/>
        </w:rPr>
        <w:br w:type="page"/>
      </w:r>
    </w:p>
    <w:p w14:paraId="65D753CC" w14:textId="68CB9FC4" w:rsidR="00EC6EAF" w:rsidRDefault="00EC6EAF" w:rsidP="00EC6EAF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color w:val="auto"/>
        </w:rPr>
        <w:t>Supplementary Table 2</w:t>
      </w:r>
      <w:r>
        <w:rPr>
          <w:rFonts w:ascii="Times New Roman" w:eastAsia="Times New Roman" w:hAnsi="Times New Roman"/>
          <w:b/>
          <w:color w:val="auto"/>
        </w:rPr>
        <w:t>B</w:t>
      </w:r>
    </w:p>
    <w:p w14:paraId="10B6A529" w14:textId="7D956D4B" w:rsidR="00EC6EAF" w:rsidRDefault="00EC6EAF" w:rsidP="00EC6EAF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  <w:r>
        <w:rPr>
          <w:rFonts w:ascii="Times New Roman" w:eastAsia="Times New Roman" w:hAnsi="Times New Roman"/>
          <w:b/>
          <w:color w:val="auto"/>
        </w:rPr>
        <w:t xml:space="preserve">Caption: </w:t>
      </w:r>
      <w:r>
        <w:rPr>
          <w:rFonts w:ascii="Times New Roman" w:eastAsia="Times New Roman" w:hAnsi="Times New Roman"/>
          <w:b/>
          <w:color w:val="auto"/>
        </w:rPr>
        <w:t>Chimerism in the buccal epithelia</w:t>
      </w:r>
      <w:r w:rsidR="0091516F">
        <w:rPr>
          <w:rFonts w:ascii="Times New Roman" w:eastAsia="Times New Roman" w:hAnsi="Times New Roman"/>
          <w:b/>
          <w:color w:val="auto"/>
        </w:rPr>
        <w:t>.</w:t>
      </w:r>
    </w:p>
    <w:tbl>
      <w:tblPr>
        <w:tblW w:w="5820" w:type="dxa"/>
        <w:tblInd w:w="93" w:type="dxa"/>
        <w:tblLook w:val="04A0" w:firstRow="1" w:lastRow="0" w:firstColumn="1" w:lastColumn="0" w:noHBand="0" w:noVBand="1"/>
      </w:tblPr>
      <w:tblGrid>
        <w:gridCol w:w="2860"/>
        <w:gridCol w:w="2960"/>
      </w:tblGrid>
      <w:tr w:rsidR="00B31ED9" w:rsidRPr="00B31ED9" w14:paraId="1EDB5523" w14:textId="77777777" w:rsidTr="00B31ED9">
        <w:trPr>
          <w:trHeight w:val="36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27557" w14:textId="234FDE0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arker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C5024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 Chimerism</w:t>
            </w:r>
          </w:p>
        </w:tc>
      </w:tr>
      <w:tr w:rsidR="00B31ED9" w:rsidRPr="00B31ED9" w14:paraId="678C5F04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F44F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8S1179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5750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2</w:t>
            </w:r>
          </w:p>
        </w:tc>
      </w:tr>
      <w:tr w:rsidR="00B31ED9" w:rsidRPr="00B31ED9" w14:paraId="0B2DFA05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1D2F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7S82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49CC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2</w:t>
            </w:r>
          </w:p>
        </w:tc>
      </w:tr>
      <w:tr w:rsidR="00B31ED9" w:rsidRPr="00B31ED9" w14:paraId="7DABB107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3C4C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CSF1P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2F70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1</w:t>
            </w:r>
          </w:p>
        </w:tc>
      </w:tr>
      <w:tr w:rsidR="00B31ED9" w:rsidRPr="00B31ED9" w14:paraId="1CC132D1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557A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13S317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ED96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7</w:t>
            </w:r>
          </w:p>
        </w:tc>
      </w:tr>
      <w:tr w:rsidR="00B31ED9" w:rsidRPr="00B31ED9" w14:paraId="0E565404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2C8E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2S133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2482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57</w:t>
            </w:r>
          </w:p>
        </w:tc>
      </w:tr>
      <w:tr w:rsidR="00B31ED9" w:rsidRPr="00B31ED9" w14:paraId="663187F4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C731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proofErr w:type="gramStart"/>
            <w:r w:rsidRPr="00B31ED9">
              <w:rPr>
                <w:rFonts w:ascii="Arial" w:eastAsia="Times New Roman" w:hAnsi="Arial" w:cs="Arial"/>
                <w:sz w:val="28"/>
                <w:szCs w:val="28"/>
              </w:rPr>
              <w:t>vWA</w:t>
            </w:r>
            <w:proofErr w:type="spellEnd"/>
            <w:proofErr w:type="gramEnd"/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5CF3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5</w:t>
            </w:r>
          </w:p>
        </w:tc>
      </w:tr>
      <w:tr w:rsidR="00B31ED9" w:rsidRPr="00B31ED9" w14:paraId="4FAF2F81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85E4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TPOX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4508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2</w:t>
            </w:r>
          </w:p>
        </w:tc>
      </w:tr>
      <w:tr w:rsidR="00B31ED9" w:rsidRPr="00B31ED9" w14:paraId="39E94863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3B69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18S5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F2ED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67</w:t>
            </w:r>
          </w:p>
        </w:tc>
      </w:tr>
      <w:tr w:rsidR="00B31ED9" w:rsidRPr="00B31ED9" w14:paraId="56890481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D315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D5S81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B3A7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59</w:t>
            </w:r>
          </w:p>
        </w:tc>
      </w:tr>
      <w:tr w:rsidR="00B31ED9" w:rsidRPr="00B31ED9" w14:paraId="3CC76364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5FF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FG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1F5F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58</w:t>
            </w:r>
          </w:p>
        </w:tc>
      </w:tr>
      <w:tr w:rsidR="00B31ED9" w:rsidRPr="00B31ED9" w14:paraId="5B004587" w14:textId="77777777" w:rsidTr="00B31ED9">
        <w:trPr>
          <w:trHeight w:val="390"/>
        </w:trPr>
        <w:tc>
          <w:tcPr>
            <w:tcW w:w="2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D20A" w14:textId="3D6C5D80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 xml:space="preserve">Mean </w:t>
            </w:r>
            <w:r w:rsidRPr="00B31ED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5293E3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0.62</w:t>
            </w:r>
          </w:p>
        </w:tc>
      </w:tr>
      <w:tr w:rsidR="00B31ED9" w:rsidRPr="00B31ED9" w14:paraId="248276BC" w14:textId="77777777" w:rsidTr="00B31ED9">
        <w:trPr>
          <w:trHeight w:val="39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29F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b/>
                <w:bCs/>
                <w:sz w:val="28"/>
                <w:szCs w:val="28"/>
              </w:rPr>
              <w:t>S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CACB" w14:textId="77777777" w:rsidR="00B31ED9" w:rsidRPr="00B31ED9" w:rsidRDefault="00B31ED9" w:rsidP="00B31ED9">
            <w:pPr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B31ED9">
              <w:rPr>
                <w:rFonts w:ascii="Arial" w:eastAsia="Times New Roman" w:hAnsi="Arial" w:cs="Arial"/>
                <w:sz w:val="28"/>
                <w:szCs w:val="28"/>
              </w:rPr>
              <w:t>0.03</w:t>
            </w:r>
          </w:p>
        </w:tc>
      </w:tr>
    </w:tbl>
    <w:p w14:paraId="358FEA48" w14:textId="77777777" w:rsidR="00EC6EAF" w:rsidRDefault="00EC6EAF" w:rsidP="00457200">
      <w:pPr>
        <w:pStyle w:val="Body"/>
        <w:spacing w:line="480" w:lineRule="auto"/>
        <w:jc w:val="both"/>
        <w:rPr>
          <w:rFonts w:ascii="Times New Roman" w:eastAsia="Times New Roman" w:hAnsi="Times New Roman"/>
          <w:b/>
          <w:color w:val="auto"/>
        </w:rPr>
      </w:pPr>
    </w:p>
    <w:sectPr w:rsidR="00EC6EAF" w:rsidSect="0096744B">
      <w:pgSz w:w="12240" w:h="15840"/>
      <w:pgMar w:top="720" w:right="720" w:bottom="720" w:left="720" w:header="720" w:footer="864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200"/>
    <w:rsid w:val="001A192B"/>
    <w:rsid w:val="00457200"/>
    <w:rsid w:val="004742DE"/>
    <w:rsid w:val="00773153"/>
    <w:rsid w:val="0091516F"/>
    <w:rsid w:val="0096744B"/>
    <w:rsid w:val="009F5842"/>
    <w:rsid w:val="00B31ED9"/>
    <w:rsid w:val="00EC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EAA6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57200"/>
    <w:rPr>
      <w:rFonts w:ascii="Helvetica" w:eastAsia="ヒラギノ角ゴ Pro W3" w:hAnsi="Helvetica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57200"/>
  </w:style>
  <w:style w:type="paragraph" w:styleId="BalloonText">
    <w:name w:val="Balloon Text"/>
    <w:basedOn w:val="Normal"/>
    <w:link w:val="BalloonTextChar"/>
    <w:uiPriority w:val="99"/>
    <w:semiHidden/>
    <w:unhideWhenUsed/>
    <w:rsid w:val="00457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57200"/>
    <w:rPr>
      <w:rFonts w:ascii="Helvetica" w:eastAsia="ヒラギノ角ゴ Pro W3" w:hAnsi="Helvetica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57200"/>
  </w:style>
  <w:style w:type="paragraph" w:styleId="BalloonText">
    <w:name w:val="Balloon Text"/>
    <w:basedOn w:val="Normal"/>
    <w:link w:val="BalloonTextChar"/>
    <w:uiPriority w:val="99"/>
    <w:semiHidden/>
    <w:unhideWhenUsed/>
    <w:rsid w:val="004572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2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6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8</Words>
  <Characters>1647</Characters>
  <Application>Microsoft Macintosh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ssa</dc:creator>
  <cp:keywords/>
  <dc:description/>
  <cp:lastModifiedBy>Christopher Cassa</cp:lastModifiedBy>
  <cp:revision>7</cp:revision>
  <dcterms:created xsi:type="dcterms:W3CDTF">2015-02-19T22:36:00Z</dcterms:created>
  <dcterms:modified xsi:type="dcterms:W3CDTF">2015-02-21T22:34:00Z</dcterms:modified>
</cp:coreProperties>
</file>